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Characteristics of 16 candidate SiWD40 proteins chosen for homology model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919"/>
        <w:gridCol w:w="1996"/>
        <w:gridCol w:w="1537"/>
      </w:tblGrid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 residues modelled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idence (%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family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01G1544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02G2383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05G2216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I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06G1914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08G0281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I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0G1376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1G0909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E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2G0794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2G1353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2G1775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Glyma.13G2220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5G0902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6G2094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7G1072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I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8G0940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</w:t>
            </w:r>
          </w:p>
        </w:tc>
      </w:tr>
      <w:tr>
        <w:trPr>
          <w:trHeight w:val="315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.19G210700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5:31:00Z</dcterms:created>
  <dc:creator>User</dc:creator>
  <dc:description/>
  <cp:keywords/>
  <dc:language>en-US</dc:language>
  <cp:lastModifiedBy>Windows 사용자</cp:lastModifiedBy>
  <dcterms:modified xsi:type="dcterms:W3CDTF">2018-12-12T02:51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